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69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6711315" cy="508127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88" t="-5" r="988" b="1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1315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gure S1. Plasma lipoprotein concentrations in hamsters fed cholesterol-supplemented non-purified or semi-purified diets.  </w:t>
      </w:r>
      <w:r>
        <w:rPr>
          <w:rFonts w:cs="Arial" w:ascii="Arial" w:hAnsi="Arial"/>
        </w:rPr>
        <w:t>Plasma (A) HDL-C, (B) nHDL, (C) nHDL-C:HDL ratio and (D) TG concentrations in Golden-Syrian hamsters fed cholesterol-supplemented non-purified or semi-purified diet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1:42:00Z</dcterms:created>
  <dc:creator>Alice Dillard</dc:creator>
  <dc:description/>
  <cp:keywords/>
  <dc:language>en-US</dc:language>
  <cp:lastModifiedBy>Alice Dillard</cp:lastModifiedBy>
  <dcterms:modified xsi:type="dcterms:W3CDTF">2010-11-29T21:42:00Z</dcterms:modified>
  <cp:revision>3</cp:revision>
  <dc:subject/>
  <dc:title/>
</cp:coreProperties>
</file>